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ppendix I.</w:t>
      </w:r>
      <w:r>
        <w:rPr>
          <w:rFonts w:cs="Times New Roman" w:ascii="Times New Roman" w:hAnsi="Times New Roman"/>
          <w:sz w:val="24"/>
          <w:szCs w:val="24"/>
        </w:rPr>
        <w:t xml:space="preserve"> Search strategy for EMBASE (1980 to 2009 week 16) and Ovid MEDLINE(R) 1950 to April Week 4 2009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 respiratory system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 respiratory tract diseases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respiratory or trache$ or lung or airway$ or pulmon$ or bronch$ or sinus$ or pharyn$) adj5 diseas$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 respiratory function tests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respiratory or pulmon$) adj5 function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thysmography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irometry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1-7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 Air Pollution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 Air Pollutants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ICULATE MATTER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ir adj10 pollutant$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ir adj10 pollution$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trogen dioxide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zone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hydrogen sulfide or hydrogen sulphide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 inhalation exposure/ or exp occupational exposure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iesel or gasoline or petro$ or sulfur dioxide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9-18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 Antioxidants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ree adj5 radical$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etylcystein$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copherol$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latonin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aroten$ or retinol).mp. [mp=title, original title, abstract, name of substance word, subject heading word]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biquinone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uperoxide adj3 Dismutase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oxidase$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biquin$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oenzyme adj3 q)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tamin$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corb$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oxidant$.mp.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20-33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 and 19 and 34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imals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umans/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6 not (36 and 37)</w:t>
      </w:r>
    </w:p>
    <w:p>
      <w:pPr>
        <w:pStyle w:val="Normal"/>
        <w:numPr>
          <w:ilvl w:val="0"/>
          <w:numId w:val="1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 not 38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II.</w:t>
      </w:r>
      <w:r>
        <w:rPr>
          <w:rFonts w:cs="Times New Roman" w:ascii="Times New Roman" w:hAnsi="Times New Roman"/>
          <w:sz w:val="24"/>
          <w:szCs w:val="24"/>
        </w:rPr>
        <w:t xml:space="preserve"> Search strategy for BIOSIS Previews 1969 to 2009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respiratory or pulmon$) adj5 function)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ethysmography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pirometry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 "Respiratory system - Physiology and biochemistry"/ or exp Respiratory System Disease/ or exp Respiratory System/ or exp Respiratory system - Pathology/ or exp Pulmonary Medicine/ or exp Respiration/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respiratory or trache$ or lung or airway$ or pulmon$ or bronch$ or sinus$ or pharyn$ or pleur$) adj5 (diseas$ or function$))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lung adj3 (compliance or volume$)).mp. 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thma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(lung or respirat$ or bronch$) adj3 (hyperreact$ or hypersens$)).mp. 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(interstitial or obstructive) adj3 lung).mp. 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physema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pulm$ adj3 (eosinophilia or fibrosis or neoplasm$))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1-11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RTICULATE MATTER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ir adj10 pollutant$)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ir adj10 pollution$)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itrogen dioxide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zone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hydrogen sulfide or hydrogen sulphide)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xp "Pollution Assessment Control and Management"/ or exp "Public health - Air, water and soil pollution"/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(inhal$ or occupation$) adj3 exposure$).mp. 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(vehicle$ or auto$ or car$) adj3 emission$).mp. 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esel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soline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tro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sulf$ adj3 (dioxide or anhydride))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13-25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cetylcystein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ocopherol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latonin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caroten$ or retinol).mp. 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oxidase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biquin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oenzyme adj3 q)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itamin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corb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tioxidant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lirubin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Butylated adj3 (Hydroxyanisole or Hydroxytoluene))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nthaxanthin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alase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free adj3 radical$).mp. 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rcetin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lavon$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enium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ric acid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eroxide Dismutase.mp.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/27-46</w:t>
      </w:r>
    </w:p>
    <w:p>
      <w:pPr>
        <w:pStyle w:val="Normal"/>
        <w:numPr>
          <w:ilvl w:val="0"/>
          <w:numId w:val="4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and 26 and 47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Calibri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III.</w:t>
      </w:r>
      <w:r>
        <w:rPr>
          <w:rFonts w:cs="Times New Roman" w:ascii="Times New Roman" w:hAnsi="Times New Roman"/>
          <w:sz w:val="24"/>
          <w:szCs w:val="24"/>
        </w:rPr>
        <w:t xml:space="preserve"> Search strategy for Web of Science </w:t>
      </w:r>
      <w:r>
        <w:rPr>
          <w:rStyle w:val="Applestylespan"/>
          <w:rFonts w:eastAsia="Calibri"/>
        </w:rPr>
        <w:t xml:space="preserve">(1965 to 2009 </w:t>
      </w:r>
      <w:r>
        <w:rPr>
          <w:rFonts w:cs="Times New Roman" w:ascii="Times New Roman" w:hAnsi="Times New Roman"/>
          <w:sz w:val="24"/>
        </w:rPr>
        <w:t>week 16</w:t>
      </w:r>
      <w:r>
        <w:rPr>
          <w:rStyle w:val="Applestylespan"/>
          <w:rFonts w:eastAsia="Calibri"/>
        </w:rPr>
        <w:t>)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((lung* or bronch* or respirat* or airway* or trach* or laryngeal* or pleural* or pulmon* or mediastin*) SAME (neoplasm* or cancer* or malignanc*))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((lung* or bronch* or respirat* or airway* or trach* or laryngeal* or pleural* or pulmon* or mediastin*) SAME (disease*))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((lung* or bronch* or respirat* or airway* or trach* or laryngeal* or pleural* or pulmon* or mediastin*) SAME (hypersens* or reactivit*))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respiratory system*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((respiratory or lung or pulmonary) SAME (function* or volume* or compliance*))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(plethysmography or spirometry)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(pulmonary fibrosis) or TS=(pulmonary eosinophilia) or TS=(interstitial lung disease*) or TS=emphysem* or TS=(obstructive lung disease*) or TS=asthma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7 OR #6 OR #5 OR #4 OR #3 OR #2 OR #1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Superoxide Dismutase or TS=uric acid* or TS=Selenium or TS=flavon* or TS=Quercetin or TS=free radical* or TS=Catalase* or TS=Canthaxanthin* or TS=(butylated hydroxyanisole or butylated hydroxytoluene) or TS=bilirubin* or TS=ascorb* or TS=vitamin* or TS=coenzyme q or TS=ubiquin* or TS=peroxidase* or TS=(caroten* or retinol) or TS=melatonin* or TS=tocopherol* or TS=acetylcystein*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antioxidant*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0 OR #9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(sulf* SAME (dioxide or anhydride)) or TS=petro* or TS=gasoline or TS=(diesel) or TS=((vehicle* or auto* or car*) SAME emission*) or TS=((inhal* or occupation*) SAME exposure*)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S=((hydrogen sulfide) or (hydrogen sulphide)) or TS=(ozone) or TS=(nitrogen dioxide) or TS=(particulate matter*) or TS=(air pollutant*)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3 OR #12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1 AND #8</w:t>
      </w:r>
    </w:p>
    <w:p>
      <w:pPr>
        <w:pStyle w:val="Normal"/>
        <w:numPr>
          <w:ilvl w:val="0"/>
          <w:numId w:val="2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#15 AND #14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IV.</w:t>
      </w:r>
      <w:r>
        <w:rPr>
          <w:rFonts w:cs="Times New Roman" w:ascii="Times New Roman" w:hAnsi="Times New Roman"/>
          <w:sz w:val="24"/>
          <w:szCs w:val="24"/>
        </w:rPr>
        <w:t xml:space="preserve"> Search strategy for TOXNET (1965 to 2009 Week 16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( ( pulmonary OR lung ) ) AND ( ( function OR physiology ) OR volume )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disease* AND ( ( lung ) )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spirometry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( asthma ) OR ( emphysema ) OR ( obstructive ( lung ) )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( asthma ) OR ( emphysema ) OR ( obstructive ( lung ) ) OR ( ( pulmonary fibrosis ) )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( pulmonary OR lung ) AND ( ( neoplasm OR neoplasms ) OR ( cancer OR neoplasms ) )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( pulmonary OR lung ) AND neoplasma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( pulmonary OR lung ) AND ( neoplasm OR neoplasms )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#6 OR #5 OR #3 OR #2 OR #1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" air pollution "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ollut* AND ( air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( gasoline OR 8006-61-9 [rn] ) OR diesel OR petro*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#11 OR #12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( ( vehicle OR vehicles ) OR ( car OR automobiles ) ) AND emission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#13 OR #14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#9 AND #15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antioxidant OR antioxidants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acetylcysteine OR mucomyst OR "mercapturic acid" OR acetadote OR respaire OR parvolex OR fluimucil OR fluimucetin OR broncholysin OR airbron OR 616-91-1 [rn]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tocopherol OR tocopherols OR methyltocols OR 1406-66-2 [rn]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melatonin OR melatonine OR 73-31-4 [rn]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carotene OR carotenoids OR phytoxanthins OR 36-88-4 [rn]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peroxidase OR lactoperoxidase OR myeloperoxidase OR "horseradish peroxidase" OR 9003-99-0 [rn]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ubiquinone OR ubiquinones OR "coenzyme q" OR 1339-63-5 [rn]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#17 OR #18 OR #19 OR #20 OR #21 OR #22 OR #23 )</w:t>
      </w:r>
    </w:p>
    <w:p>
      <w:pPr>
        <w:pStyle w:val="Normal"/>
        <w:numPr>
          <w:ilvl w:val="0"/>
          <w:numId w:val="3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 #24 AND #16 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V.</w:t>
      </w:r>
      <w:r>
        <w:rPr>
          <w:rFonts w:cs="Times New Roman" w:ascii="Times New Roman" w:hAnsi="Times New Roman"/>
          <w:sz w:val="24"/>
          <w:szCs w:val="24"/>
        </w:rPr>
        <w:t xml:space="preserve"> Search Strategy for Environmental Sciences &amp; Pollution Management </w:t>
      </w:r>
      <w:r>
        <w:rPr>
          <w:rStyle w:val="Applestylespan"/>
          <w:rFonts w:eastAsia="Calibri"/>
        </w:rPr>
        <w:t xml:space="preserve">(1967 to 2009 </w:t>
      </w:r>
      <w:r>
        <w:rPr>
          <w:rFonts w:cs="Times New Roman" w:ascii="Times New Roman" w:hAnsi="Times New Roman"/>
          <w:sz w:val="24"/>
        </w:rPr>
        <w:t>week 16</w:t>
      </w:r>
      <w:r>
        <w:rPr>
          <w:rStyle w:val="Applestylespan"/>
          <w:rFonts w:eastAsia="Calibri"/>
        </w:rPr>
        <w:t>),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(air pollut*) or ozone or (particulate matter)) or ((occupation* exposure*) or (inhal* exposure*) or (auto* emission)) or ((vehicle* emission*) or (car* emission*))) and((((respiratory disease*) or (lung disease*) or (airway disease*)) or (pulm* disease*)) or(((resp* function*) or (pulm* function*) or (lung function*)) or (lung volume*))) and((antioxidant*) or((acetylcystein* or tocopherol* or Melatonin) or (caroten* or retinol or peroxidase*) or (ubiquin* or vitamin*)))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Applestylespan">
    <w:name w:val="apple-style-span"/>
    <w:qFormat/>
    <w:rPr>
      <w:rFonts w:ascii="Times New Roman" w:hAnsi="Times New Roman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5T00:52:00Z</dcterms:created>
  <dc:creator>Yashar Tashakkor</dc:creator>
  <dc:description/>
  <cp:keywords/>
  <dc:language>en-US</dc:language>
  <cp:lastModifiedBy>yashar</cp:lastModifiedBy>
  <dcterms:modified xsi:type="dcterms:W3CDTF">2011-03-09T06:33:00Z</dcterms:modified>
  <cp:revision>5</cp:revision>
  <dc:subject/>
  <dc:title/>
</cp:coreProperties>
</file>